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5C735" w14:textId="77777777" w:rsidR="00FA6116" w:rsidRDefault="00FA6116" w:rsidP="00FA6116">
      <w:pPr>
        <w:rPr>
          <w:rFonts w:ascii="Georgia" w:hAnsi="Georgia" w:cs="Arial"/>
        </w:rPr>
      </w:pPr>
      <w:r>
        <w:rPr>
          <w:rFonts w:ascii="Georgia" w:hAnsi="Georgia" w:cs="Arial"/>
          <w:b/>
          <w:bCs/>
        </w:rPr>
        <w:t xml:space="preserve">Table </w:t>
      </w:r>
      <w:proofErr w:type="spellStart"/>
      <w:r>
        <w:rPr>
          <w:rFonts w:ascii="Georgia" w:hAnsi="Georgia" w:cs="Arial"/>
          <w:b/>
          <w:bCs/>
        </w:rPr>
        <w:t>S1</w:t>
      </w:r>
      <w:proofErr w:type="spellEnd"/>
      <w:r>
        <w:rPr>
          <w:rFonts w:ascii="Georgia" w:hAnsi="Georgia" w:cs="Arial"/>
          <w:b/>
          <w:bCs/>
        </w:rPr>
        <w:t>.</w:t>
      </w:r>
      <w:r>
        <w:rPr>
          <w:rFonts w:ascii="Georgia" w:hAnsi="Georgia" w:cs="Arial"/>
        </w:rPr>
        <w:t xml:space="preserve"> List of antibodies used in this study.</w:t>
      </w:r>
    </w:p>
    <w:p w14:paraId="5F582813" w14:textId="77777777" w:rsidR="00FA6116" w:rsidRDefault="00FA6116" w:rsidP="00FA6116">
      <w:pPr>
        <w:rPr>
          <w:rFonts w:ascii="Georgia" w:hAnsi="Georgia" w:cs="Arial"/>
        </w:rPr>
      </w:pP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737"/>
        <w:gridCol w:w="1821"/>
        <w:gridCol w:w="1460"/>
        <w:gridCol w:w="2408"/>
        <w:gridCol w:w="1924"/>
      </w:tblGrid>
      <w:tr w:rsidR="00FA6116" w14:paraId="0B4FB589" w14:textId="77777777" w:rsidTr="00FA6116">
        <w:trPr>
          <w:jc w:val="center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406495A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Protein (epitope)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038E37B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Company; Catalog numb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17B9ABB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Antibody species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DEBE8DA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Working dilution for immunocytochemistry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E50C2D8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Working dilution for immunoblotting</w:t>
            </w:r>
          </w:p>
        </w:tc>
      </w:tr>
      <w:tr w:rsidR="00FA6116" w14:paraId="4B02E89A" w14:textId="77777777" w:rsidTr="00FA6116">
        <w:trPr>
          <w:jc w:val="center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3ECD0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GM130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0A934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BD Bioscience; 61082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7E7DE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Mous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6D70F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1:100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5491E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N/A</w:t>
            </w:r>
          </w:p>
        </w:tc>
      </w:tr>
      <w:tr w:rsidR="00FA6116" w14:paraId="477C7FFD" w14:textId="77777777" w:rsidTr="00FA6116">
        <w:trPr>
          <w:jc w:val="center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23A94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GM130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E2969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 xml:space="preserve">Abcam; </w:t>
            </w: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ab30637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7A5B2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Rabbit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C5D95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1:300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ECE49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N/A</w:t>
            </w:r>
          </w:p>
        </w:tc>
      </w:tr>
      <w:tr w:rsidR="00FA6116" w14:paraId="56112E81" w14:textId="77777777" w:rsidTr="00FA6116">
        <w:trPr>
          <w:jc w:val="center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6F2F7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EEA1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3B057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BD Bioscience;</w:t>
            </w:r>
            <w:r>
              <w:rPr>
                <w:rFonts w:ascii="Georgia" w:hAnsi="Georgia"/>
                <w:sz w:val="22"/>
                <w:szCs w:val="22"/>
              </w:rPr>
              <w:t xml:space="preserve"> </w:t>
            </w:r>
            <w:r>
              <w:rPr>
                <w:rFonts w:ascii="Georgia" w:hAnsi="Georgia" w:cs="Arial"/>
                <w:sz w:val="22"/>
                <w:szCs w:val="22"/>
              </w:rPr>
              <w:t>61045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0E5CE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Mous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CCE67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1:100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71298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N/A</w:t>
            </w:r>
          </w:p>
        </w:tc>
      </w:tr>
      <w:tr w:rsidR="00FA6116" w14:paraId="7A4E4404" w14:textId="77777777" w:rsidTr="00FA6116">
        <w:trPr>
          <w:jc w:val="center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1EA2B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EEA1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1759F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Thermo</w:t>
            </w:r>
            <w:proofErr w:type="spellEnd"/>
            <w:r>
              <w:rPr>
                <w:rFonts w:ascii="Georgia" w:hAnsi="Georgia" w:cs="Arial"/>
                <w:sz w:val="22"/>
                <w:szCs w:val="22"/>
              </w:rPr>
              <w:t xml:space="preserve"> Scientific; </w:t>
            </w: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PA1-063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A344C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Rabbit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511CA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1:400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8457B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N/A</w:t>
            </w:r>
          </w:p>
        </w:tc>
      </w:tr>
      <w:tr w:rsidR="00FA6116" w14:paraId="77BEE526" w14:textId="77777777" w:rsidTr="00FA6116">
        <w:trPr>
          <w:jc w:val="center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44078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Sortilin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A0E89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 xml:space="preserve">Abcam; </w:t>
            </w: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ab243043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CA0E5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Rabbit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5463D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1:500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44BDB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N/A</w:t>
            </w:r>
          </w:p>
        </w:tc>
      </w:tr>
      <w:tr w:rsidR="00FA6116" w14:paraId="668891AC" w14:textId="77777777" w:rsidTr="00FA6116">
        <w:trPr>
          <w:jc w:val="center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9E5C7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MPR</w:t>
            </w:r>
            <w:proofErr w:type="spellEnd"/>
            <w:r>
              <w:rPr>
                <w:rFonts w:ascii="Georgia" w:hAnsi="Georgia" w:cs="Arial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IGF-IIR</w:t>
            </w:r>
            <w:proofErr w:type="spellEnd"/>
            <w:r>
              <w:rPr>
                <w:rFonts w:ascii="Georgia" w:hAnsi="Georgia" w:cs="Arial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0F09E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 xml:space="preserve">Santa Cruz Biotechnology; </w:t>
            </w: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sc</w:t>
            </w:r>
            <w:proofErr w:type="spellEnd"/>
            <w:r>
              <w:rPr>
                <w:rFonts w:ascii="Georgia" w:hAnsi="Georgia" w:cs="Arial"/>
                <w:sz w:val="22"/>
                <w:szCs w:val="22"/>
              </w:rPr>
              <w:t>-5314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B9179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Mous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8B202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1:100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1FBE0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N/A</w:t>
            </w:r>
          </w:p>
        </w:tc>
      </w:tr>
      <w:tr w:rsidR="00FA6116" w14:paraId="4FCC3602" w14:textId="77777777" w:rsidTr="00FA6116">
        <w:trPr>
          <w:jc w:val="center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95066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TGN46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E1586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 xml:space="preserve">Abcam; </w:t>
            </w: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ab50595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C7F8F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Rabbit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66E88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1:200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B5297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N/A</w:t>
            </w:r>
          </w:p>
        </w:tc>
      </w:tr>
      <w:tr w:rsidR="00FA6116" w14:paraId="3B301F3A" w14:textId="77777777" w:rsidTr="00FA6116">
        <w:trPr>
          <w:jc w:val="center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0CBAE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TGN46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2D410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AbD</w:t>
            </w:r>
            <w:proofErr w:type="spellEnd"/>
            <w:r>
              <w:rPr>
                <w:rFonts w:ascii="Georgia" w:hAnsi="Georgia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Serotec</w:t>
            </w:r>
            <w:proofErr w:type="spellEnd"/>
            <w:r>
              <w:rPr>
                <w:rFonts w:ascii="Georgia" w:hAnsi="Georgia" w:cs="Arial"/>
                <w:sz w:val="22"/>
                <w:szCs w:val="22"/>
              </w:rPr>
              <w:t xml:space="preserve">; </w:t>
            </w: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AHP500GT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E3B55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Sheep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71DB3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1:300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B0C35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N/A</w:t>
            </w:r>
          </w:p>
        </w:tc>
      </w:tr>
      <w:tr w:rsidR="00FA6116" w14:paraId="45684CF1" w14:textId="77777777" w:rsidTr="00FA6116">
        <w:trPr>
          <w:jc w:val="center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AD9F9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mNeonGreen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9007F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Georgia" w:hAnsi="Georgia" w:cs="Arial"/>
                <w:sz w:val="22"/>
                <w:szCs w:val="22"/>
              </w:rPr>
              <w:t>ChromoTek</w:t>
            </w:r>
            <w:proofErr w:type="spellEnd"/>
            <w:r>
              <w:rPr>
                <w:rFonts w:ascii="Georgia" w:hAnsi="Georgia" w:cs="Arial"/>
                <w:sz w:val="22"/>
                <w:szCs w:val="22"/>
              </w:rPr>
              <w:t>;</w:t>
            </w:r>
            <w:proofErr w:type="gramEnd"/>
            <w:r>
              <w:rPr>
                <w:rFonts w:ascii="Georgia" w:hAnsi="Georgia" w:cs="Arial"/>
                <w:sz w:val="22"/>
                <w:szCs w:val="22"/>
              </w:rPr>
              <w:t xml:space="preserve"> </w:t>
            </w:r>
          </w:p>
          <w:p w14:paraId="5994D636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32f6</w:t>
            </w:r>
            <w:proofErr w:type="spellEnd"/>
            <w:r>
              <w:rPr>
                <w:rFonts w:ascii="Georgia" w:hAnsi="Georgia" w:cs="Arial"/>
                <w:sz w:val="22"/>
                <w:szCs w:val="22"/>
              </w:rPr>
              <w:t>-1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AB9CC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Mous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69B53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1:500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1C5A6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1:1000</w:t>
            </w:r>
          </w:p>
        </w:tc>
      </w:tr>
      <w:tr w:rsidR="00FA6116" w14:paraId="403B7291" w14:textId="77777777" w:rsidTr="00FA6116">
        <w:trPr>
          <w:jc w:val="center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C9902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SHIP164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6CB4C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 xml:space="preserve">Custom antibody produced by </w:t>
            </w: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22031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Rabbit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9BBC3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N/A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4F803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1:500</w:t>
            </w:r>
          </w:p>
        </w:tc>
      </w:tr>
      <w:tr w:rsidR="00FA6116" w14:paraId="02B48C66" w14:textId="77777777" w:rsidTr="00FA6116">
        <w:trPr>
          <w:jc w:val="center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6F8AC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EA9B6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Proteus; 40-124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1930C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Mous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2E471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N/A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2758D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1:1000</w:t>
            </w:r>
          </w:p>
        </w:tc>
      </w:tr>
      <w:tr w:rsidR="00FA6116" w14:paraId="31B30C6B" w14:textId="77777777" w:rsidTr="00FA6116">
        <w:trPr>
          <w:jc w:val="center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AE75D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WIPI2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AD178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 xml:space="preserve">Millipore-Sigma; </w:t>
            </w: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MABC91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2F503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Mous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E36DA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N/A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B1CF7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1:500</w:t>
            </w:r>
          </w:p>
        </w:tc>
      </w:tr>
      <w:tr w:rsidR="00FA6116" w14:paraId="14041D60" w14:textId="77777777" w:rsidTr="00FA6116">
        <w:trPr>
          <w:jc w:val="center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032CC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α-Tubulin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9925A" w14:textId="77777777" w:rsidR="00FA6116" w:rsidRDefault="00FA61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Georgia" w:hAnsi="Georgia" w:cs="Arial"/>
                <w:sz w:val="22"/>
                <w:szCs w:val="22"/>
              </w:rPr>
              <w:t xml:space="preserve">Sigma Aldrich; </w:t>
            </w:r>
            <w:proofErr w:type="spellStart"/>
            <w:r>
              <w:t>T5168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06328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Mous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8D4EA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N/A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CF79D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1:10000</w:t>
            </w:r>
          </w:p>
        </w:tc>
      </w:tr>
      <w:tr w:rsidR="00FA6116" w14:paraId="76BAF09C" w14:textId="77777777" w:rsidTr="00FA6116">
        <w:trPr>
          <w:jc w:val="center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7AF75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α-</w:t>
            </w: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ATG9A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3158F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proofErr w:type="gramStart"/>
            <w:r>
              <w:rPr>
                <w:rFonts w:ascii="Georgia" w:hAnsi="Georgia" w:cs="Arial"/>
                <w:sz w:val="22"/>
                <w:szCs w:val="22"/>
              </w:rPr>
              <w:t>Abcam;</w:t>
            </w:r>
            <w:proofErr w:type="gramEnd"/>
          </w:p>
          <w:p w14:paraId="2B9F0B1B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ab108338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9E3D4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Rabbit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5E766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1:500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B146A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N/A</w:t>
            </w:r>
          </w:p>
        </w:tc>
      </w:tr>
      <w:tr w:rsidR="00FA6116" w14:paraId="2F653541" w14:textId="77777777" w:rsidTr="00FA6116">
        <w:trPr>
          <w:jc w:val="center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D8329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α-</w:t>
            </w: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LC3B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DAAB7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 xml:space="preserve">Cell </w:t>
            </w:r>
            <w:proofErr w:type="gramStart"/>
            <w:r>
              <w:rPr>
                <w:rFonts w:ascii="Georgia" w:hAnsi="Georgia" w:cs="Arial"/>
                <w:sz w:val="22"/>
                <w:szCs w:val="22"/>
              </w:rPr>
              <w:t>Signaling;</w:t>
            </w:r>
            <w:proofErr w:type="gramEnd"/>
          </w:p>
          <w:p w14:paraId="00DAFAD6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proofErr w:type="spellStart"/>
            <w:r>
              <w:rPr>
                <w:rFonts w:ascii="Georgia" w:hAnsi="Georgia" w:cs="Arial"/>
                <w:sz w:val="22"/>
                <w:szCs w:val="22"/>
              </w:rPr>
              <w:t>2775S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59ABD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Rabbit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E2AEF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1:500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21C51" w14:textId="77777777" w:rsidR="00FA6116" w:rsidRDefault="00FA6116">
            <w:pPr>
              <w:jc w:val="center"/>
              <w:rPr>
                <w:rFonts w:ascii="Georgia" w:hAnsi="Georgia" w:cs="Arial"/>
                <w:sz w:val="22"/>
                <w:szCs w:val="22"/>
              </w:rPr>
            </w:pPr>
            <w:r>
              <w:rPr>
                <w:rFonts w:ascii="Georgia" w:hAnsi="Georgia" w:cs="Arial"/>
                <w:sz w:val="22"/>
                <w:szCs w:val="22"/>
              </w:rPr>
              <w:t>N/A</w:t>
            </w:r>
          </w:p>
        </w:tc>
      </w:tr>
    </w:tbl>
    <w:p w14:paraId="187E3985" w14:textId="77777777" w:rsidR="00D52890" w:rsidRDefault="00FA6116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116"/>
    <w:rsid w:val="00114644"/>
    <w:rsid w:val="00273FEA"/>
    <w:rsid w:val="009F1C08"/>
    <w:rsid w:val="00FA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1CC58"/>
  <w15:chartTrackingRefBased/>
  <w15:docId w15:val="{7550E42E-5066-4DCD-95FB-ED2CE9DD3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116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1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04-19T19:55:00Z</dcterms:created>
  <dcterms:modified xsi:type="dcterms:W3CDTF">2022-04-19T19:56:00Z</dcterms:modified>
</cp:coreProperties>
</file>